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902A7" w14:textId="77777777" w:rsidR="00FC7D16" w:rsidRPr="00DE246A" w:rsidRDefault="00FC7D16" w:rsidP="00DE246A">
      <w:pPr>
        <w:jc w:val="center"/>
        <w:rPr>
          <w:b/>
          <w:sz w:val="28"/>
          <w:szCs w:val="28"/>
        </w:rPr>
      </w:pPr>
      <w:r w:rsidRPr="00DE246A">
        <w:rPr>
          <w:b/>
          <w:sz w:val="28"/>
          <w:szCs w:val="28"/>
        </w:rPr>
        <w:t>Heart Rate Variability-Based Prediction of Early Cardiotoxicity in Breast-Cancer Patients Treated with Anthracyclines and Trastuzumab</w:t>
      </w:r>
    </w:p>
    <w:p w14:paraId="07D7C49F" w14:textId="77777777" w:rsidR="00FC7D16" w:rsidRPr="00F749AF" w:rsidRDefault="00FC7D16" w:rsidP="00FC7D16"/>
    <w:p w14:paraId="7B9EB64A" w14:textId="1F9A123B" w:rsidR="00FC7D16" w:rsidRPr="00DE246A" w:rsidRDefault="00FC7D16" w:rsidP="00FC7D16">
      <w:pPr>
        <w:jc w:val="center"/>
        <w:rPr>
          <w:b/>
          <w:sz w:val="28"/>
          <w:szCs w:val="28"/>
        </w:rPr>
      </w:pPr>
      <w:r w:rsidRPr="00DE246A">
        <w:rPr>
          <w:b/>
          <w:sz w:val="28"/>
          <w:szCs w:val="28"/>
        </w:rPr>
        <w:t>Supplementary material</w:t>
      </w:r>
    </w:p>
    <w:p w14:paraId="6E5D3F5A" w14:textId="77777777" w:rsidR="00FF0531" w:rsidRDefault="00FF0531" w:rsidP="00FC7D16">
      <w:pPr>
        <w:jc w:val="center"/>
        <w:rPr>
          <w:b/>
        </w:rPr>
      </w:pPr>
    </w:p>
    <w:p w14:paraId="44408BE6" w14:textId="44E12EEF" w:rsidR="00FC7D16" w:rsidRPr="00FC7D16" w:rsidRDefault="00FC7D16" w:rsidP="00FC7D16">
      <w:pPr>
        <w:rPr>
          <w:bCs/>
        </w:rPr>
      </w:pPr>
      <w:r w:rsidRPr="00FC7D16">
        <w:rPr>
          <w:b/>
        </w:rPr>
        <w:t xml:space="preserve">Table S1. </w:t>
      </w:r>
      <w:r w:rsidRPr="00FC7D16">
        <w:rPr>
          <w:bCs/>
        </w:rPr>
        <w:t>Pearson's correlation coefficients between echocardiographic parameters and HRV indices assessed before chemotherapy in 50 BC patients.</w:t>
      </w:r>
    </w:p>
    <w:p w14:paraId="7214B614" w14:textId="77777777" w:rsidR="00FC7D16" w:rsidRPr="00FC7D16" w:rsidRDefault="00FC7D16" w:rsidP="00FC7D16">
      <w:pPr>
        <w:rPr>
          <w:bCs/>
          <w:shd w:val="clear" w:color="auto" w:fill="FFF2CC"/>
        </w:rPr>
      </w:pPr>
    </w:p>
    <w:tbl>
      <w:tblPr>
        <w:tblW w:w="10254" w:type="dxa"/>
        <w:tblInd w:w="-744" w:type="dxa"/>
        <w:tblLook w:val="04A0" w:firstRow="1" w:lastRow="0" w:firstColumn="1" w:lastColumn="0" w:noHBand="0" w:noVBand="1"/>
      </w:tblPr>
      <w:tblGrid>
        <w:gridCol w:w="2304"/>
        <w:gridCol w:w="925"/>
        <w:gridCol w:w="938"/>
        <w:gridCol w:w="1040"/>
        <w:gridCol w:w="896"/>
        <w:gridCol w:w="1040"/>
        <w:gridCol w:w="1040"/>
        <w:gridCol w:w="925"/>
        <w:gridCol w:w="1134"/>
        <w:gridCol w:w="12"/>
      </w:tblGrid>
      <w:tr w:rsidR="002B1A89" w:rsidRPr="004C6085" w14:paraId="3AF5B5FA" w14:textId="77777777" w:rsidTr="00DE246A">
        <w:trPr>
          <w:gridAfter w:val="1"/>
          <w:wAfter w:w="12" w:type="dxa"/>
          <w:trHeight w:val="758"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00519" w14:textId="23BD459A" w:rsidR="00FC7D16" w:rsidRPr="004C6085" w:rsidRDefault="00FC7D1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05DEF" w14:textId="40D6FA2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GLS (%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E06919" w14:textId="0BF50AFB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G</w:t>
            </w:r>
            <w:r w:rsidRPr="004C6085">
              <w:rPr>
                <w:color w:val="000000"/>
                <w:sz w:val="22"/>
                <w:szCs w:val="22"/>
              </w:rPr>
              <w:t>C</w:t>
            </w:r>
            <w:r w:rsidRPr="004C6085">
              <w:rPr>
                <w:color w:val="000000"/>
                <w:sz w:val="22"/>
                <w:szCs w:val="22"/>
              </w:rPr>
              <w:t xml:space="preserve">S (%)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2CC4A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GRS 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818CC5" w14:textId="1CEFD104" w:rsidR="00FC7D16" w:rsidRPr="004C6085" w:rsidRDefault="00FC7D16">
            <w:pPr>
              <w:jc w:val="center"/>
              <w:rPr>
                <w:color w:val="000000"/>
                <w:sz w:val="16"/>
                <w:szCs w:val="16"/>
              </w:rPr>
            </w:pPr>
            <w:r w:rsidRPr="004C6085">
              <w:rPr>
                <w:color w:val="000000"/>
                <w:sz w:val="22"/>
                <w:szCs w:val="22"/>
              </w:rPr>
              <w:t>L</w:t>
            </w:r>
            <w:r w:rsidRPr="004C6085">
              <w:rPr>
                <w:color w:val="000000"/>
                <w:sz w:val="22"/>
                <w:szCs w:val="22"/>
              </w:rPr>
              <w:t>A</w:t>
            </w:r>
            <w:r w:rsidRPr="004C6085">
              <w:rPr>
                <w:color w:val="000000"/>
                <w:sz w:val="22"/>
                <w:szCs w:val="22"/>
              </w:rPr>
              <w:t>S 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02215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C6085">
              <w:rPr>
                <w:color w:val="000000"/>
                <w:sz w:val="22"/>
                <w:szCs w:val="22"/>
              </w:rPr>
              <w:t>LASr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C5837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C6085">
              <w:rPr>
                <w:color w:val="000000"/>
                <w:sz w:val="22"/>
                <w:szCs w:val="22"/>
              </w:rPr>
              <w:t>LASp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5107B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C6085">
              <w:rPr>
                <w:color w:val="000000"/>
                <w:sz w:val="22"/>
                <w:szCs w:val="22"/>
              </w:rPr>
              <w:t>LASc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A25DC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EF 3D (%)</w:t>
            </w:r>
          </w:p>
        </w:tc>
      </w:tr>
      <w:tr w:rsidR="002B1A89" w:rsidRPr="004C6085" w14:paraId="6C350D00" w14:textId="77777777" w:rsidTr="00DE246A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53013F" w14:textId="77777777" w:rsidR="00FC7D16" w:rsidRPr="004C6085" w:rsidRDefault="00FC7D1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085">
              <w:rPr>
                <w:b/>
                <w:bCs/>
                <w:color w:val="000000"/>
                <w:sz w:val="22"/>
                <w:szCs w:val="22"/>
              </w:rPr>
              <w:t>Supine positio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3CE6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1999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DDF5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EE4C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A7E2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6874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B11C0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CA22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B1A89" w:rsidRPr="004C6085" w14:paraId="757874F3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B59B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Mean HR (beats/min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3D7D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5FD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D9C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5CB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C5E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C03B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70EB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8C2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2B1A89" w:rsidRPr="004C6085" w14:paraId="637A2F6A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7980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NN index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FAA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C48E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CD1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7DF0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DA7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F9E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702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7D5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B1A89" w:rsidRPr="004C6085" w14:paraId="657E6281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EF0A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pNN50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4444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068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561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7428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B3C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630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1B4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1F7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2B1A89" w:rsidRPr="004C6085" w14:paraId="3F221110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E600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LF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607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C17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466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86E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243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1DF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20E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790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2B1A89" w:rsidRPr="004C6085" w14:paraId="2187426B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59C6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HF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B4E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EA8C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DFC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330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533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2DA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677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CC6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2B1A89" w:rsidRPr="004C6085" w14:paraId="3B34CD0D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C2C9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Log LF/HF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708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6179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454F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DA39C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83D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C09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5BAF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18CD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2B1A89" w:rsidRPr="004C6085" w14:paraId="05F75140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475B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1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73E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687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B5C0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60DE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0017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85C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0E3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0F7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B1A89" w:rsidRPr="004C6085" w14:paraId="7C13749C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4A6A4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2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C9B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D0F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73D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A071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17D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F52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D176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D20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B1A89" w:rsidRPr="004C6085" w14:paraId="7662DFA3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D755E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2/SD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C51D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BA16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AFA0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5C43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45EC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3A22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060B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A852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2B1A89" w:rsidRPr="004C6085" w14:paraId="5C3D46F0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2A7284" w14:textId="77777777" w:rsidR="00FC7D16" w:rsidRPr="004C6085" w:rsidRDefault="00FC7D1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085">
              <w:rPr>
                <w:b/>
                <w:bCs/>
                <w:color w:val="000000"/>
                <w:sz w:val="22"/>
                <w:szCs w:val="22"/>
              </w:rPr>
              <w:t>Active standin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806F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144B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5354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901A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1A4A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7A3D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4656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2665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B1A89" w:rsidRPr="004C6085" w14:paraId="1C5D3C9B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4087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Mean HR (beats/min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3EA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7A2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A32CC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67C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9AC9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E30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5047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43C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2B1A89" w:rsidRPr="004C6085" w14:paraId="5410EF88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BDD5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NN index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5EB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B26C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CF7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48B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9AD0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053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EBD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8CC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B1A89" w:rsidRPr="004C6085" w14:paraId="4405762A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1F8E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pNN50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5AA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0CC1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19A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9F7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A89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69F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2230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14B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2B1A89" w:rsidRPr="004C6085" w14:paraId="12F055D2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0040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LF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D6CA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B8A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EB6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ED1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40B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1FD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07A6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3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3B2D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2B1A89" w:rsidRPr="004C6085" w14:paraId="031433BA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14DC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HF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FEE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F2F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715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729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F05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981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A92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3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1DD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7</w:t>
            </w:r>
          </w:p>
        </w:tc>
      </w:tr>
      <w:tr w:rsidR="002B1A89" w:rsidRPr="004C6085" w14:paraId="7737D902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1FE4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Log LF/HF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45F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36C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05F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01B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731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925C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F0A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2B99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2B1A89" w:rsidRPr="004C6085" w14:paraId="0724B4D0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102C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1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37E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9E6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168F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01F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E44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59B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D17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A86D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2B1A89" w:rsidRPr="004C6085" w14:paraId="23D0DF19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51F3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2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AE9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E1F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B32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87F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400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3D9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AD6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D3E6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B1A89" w:rsidRPr="004C6085" w14:paraId="177C5531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B9375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2/SD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4AD0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E778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C404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B7DAC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1161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830D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6777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184B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B1A89" w:rsidRPr="004C6085" w14:paraId="58AED7B0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DCF8F1" w14:textId="77777777" w:rsidR="00FC7D16" w:rsidRPr="004C6085" w:rsidRDefault="00FC7D1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085">
              <w:rPr>
                <w:b/>
                <w:bCs/>
                <w:color w:val="000000"/>
                <w:sz w:val="22"/>
                <w:szCs w:val="22"/>
              </w:rPr>
              <w:t>Rhythmic breathin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6FB9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F632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B434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FF30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B01E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5A54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2A03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9F8E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B1A89" w:rsidRPr="004C6085" w14:paraId="78720D2C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5AFF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Mean HR (beats/min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0BD3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5D0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5C5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69C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7467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4C7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9B5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7ED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2B1A89" w:rsidRPr="004C6085" w14:paraId="22BB593E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03ADC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NN index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D6B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0580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5F0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2832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D53B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8AD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1B6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80C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2B1A89" w:rsidRPr="004C6085" w14:paraId="1B973B86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63C9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pNN50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FDBB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5F6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080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4845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6570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45D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4B4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DEA0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3</w:t>
            </w:r>
          </w:p>
        </w:tc>
      </w:tr>
      <w:tr w:rsidR="002B1A89" w:rsidRPr="004C6085" w14:paraId="072C12F6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53A2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LF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C1A10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091B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39C6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1E9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B58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05B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248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5FC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9</w:t>
            </w:r>
          </w:p>
        </w:tc>
      </w:tr>
      <w:tr w:rsidR="002B1A89" w:rsidRPr="004C6085" w14:paraId="75452B9F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2DA6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HF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421A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CEB0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124B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4AA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087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8E1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94D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358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2B1A89" w:rsidRPr="004C6085" w14:paraId="71726BA9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59B6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Log LF/HF 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8B2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867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91B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124C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9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B325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32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5B7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F4C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311E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2B1A89" w:rsidRPr="004C6085" w14:paraId="096615BB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1AB2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1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F283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48E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CFE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CDE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C97F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D7EB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107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3552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7</w:t>
            </w:r>
          </w:p>
        </w:tc>
      </w:tr>
      <w:tr w:rsidR="002B1A89" w:rsidRPr="004C6085" w14:paraId="485F7A97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5DA2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2 (</w:t>
            </w:r>
            <w:proofErr w:type="spellStart"/>
            <w:r w:rsidRPr="004C6085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DA4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D79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805E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8A49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0131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67337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EEA9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A3BA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2B1A89" w:rsidRPr="004C6085" w14:paraId="7B6FD0A3" w14:textId="77777777" w:rsidTr="002B1A89">
        <w:trPr>
          <w:gridAfter w:val="1"/>
          <w:wAfter w:w="12" w:type="dxa"/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ED5B0" w14:textId="77777777" w:rsidR="00FC7D16" w:rsidRPr="004C6085" w:rsidRDefault="00FC7D16">
            <w:pPr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   SD2/SD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88AD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25184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DE36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9FE4D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D8A92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30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9B82A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AF4C8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D681C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FC7D16" w:rsidRPr="004C6085" w14:paraId="2B049D3A" w14:textId="77777777" w:rsidTr="002B1A89">
        <w:trPr>
          <w:trHeight w:val="300"/>
        </w:trPr>
        <w:tc>
          <w:tcPr>
            <w:tcW w:w="1025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EE96" w14:textId="77777777" w:rsidR="00FC7D16" w:rsidRPr="004C6085" w:rsidRDefault="00FC7D16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* p &lt; 0.05</w:t>
            </w:r>
          </w:p>
        </w:tc>
      </w:tr>
    </w:tbl>
    <w:p w14:paraId="359B68F6" w14:textId="77777777" w:rsidR="00FC7D16" w:rsidRDefault="00FC7D16"/>
    <w:p w14:paraId="49C7F2E8" w14:textId="77777777" w:rsidR="00FF0531" w:rsidRDefault="00FF0531"/>
    <w:p w14:paraId="2FD0BA29" w14:textId="0F1D6C68" w:rsidR="00FF0531" w:rsidRPr="00FC7D16" w:rsidRDefault="00FF0531" w:rsidP="00FF0531">
      <w:pPr>
        <w:rPr>
          <w:bCs/>
        </w:rPr>
      </w:pPr>
      <w:r w:rsidRPr="00FC7D16">
        <w:rPr>
          <w:b/>
        </w:rPr>
        <w:t>Table S</w:t>
      </w:r>
      <w:r>
        <w:rPr>
          <w:b/>
        </w:rPr>
        <w:t>2</w:t>
      </w:r>
      <w:r w:rsidRPr="00FC7D16">
        <w:rPr>
          <w:b/>
        </w:rPr>
        <w:t xml:space="preserve">. </w:t>
      </w:r>
      <w:r w:rsidRPr="00FF0531">
        <w:rPr>
          <w:bCs/>
        </w:rPr>
        <w:t>Pearson's correlation coefficients between echocardiographic parameters and HRV indices three months after chemotherapy.</w:t>
      </w:r>
    </w:p>
    <w:p w14:paraId="75827FCC" w14:textId="77777777" w:rsidR="00FF0531" w:rsidRPr="00FC7D16" w:rsidRDefault="00FF0531" w:rsidP="00FF0531">
      <w:pPr>
        <w:rPr>
          <w:bCs/>
          <w:shd w:val="clear" w:color="auto" w:fill="FFF2CC"/>
        </w:rPr>
      </w:pPr>
    </w:p>
    <w:tbl>
      <w:tblPr>
        <w:tblW w:w="10372" w:type="dxa"/>
        <w:tblInd w:w="-449" w:type="dxa"/>
        <w:tblLook w:val="04A0" w:firstRow="1" w:lastRow="0" w:firstColumn="1" w:lastColumn="0" w:noHBand="0" w:noVBand="1"/>
      </w:tblPr>
      <w:tblGrid>
        <w:gridCol w:w="2434"/>
        <w:gridCol w:w="1080"/>
        <w:gridCol w:w="1080"/>
        <w:gridCol w:w="1080"/>
        <w:gridCol w:w="871"/>
        <w:gridCol w:w="850"/>
        <w:gridCol w:w="851"/>
        <w:gridCol w:w="850"/>
        <w:gridCol w:w="1276"/>
      </w:tblGrid>
      <w:tr w:rsidR="00DE246A" w:rsidRPr="00DE246A" w14:paraId="4F0FEA49" w14:textId="77777777" w:rsidTr="00DE246A">
        <w:trPr>
          <w:trHeight w:val="900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8ABC" w14:textId="77777777" w:rsidR="00DE246A" w:rsidRPr="00DE246A" w:rsidRDefault="00DE246A" w:rsidP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F091D" w14:textId="053ACEFA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GLS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CD8DEE" w14:textId="240909B7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 xml:space="preserve">LVGCS (%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AA89F" w14:textId="20A21D0D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GRS (%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3A857" w14:textId="0E85C026" w:rsidR="00DE246A" w:rsidRPr="00DE246A" w:rsidRDefault="00DE246A" w:rsidP="00DE246A">
            <w:pPr>
              <w:jc w:val="center"/>
              <w:rPr>
                <w:color w:val="000000"/>
                <w:sz w:val="16"/>
                <w:szCs w:val="16"/>
              </w:rPr>
            </w:pPr>
            <w:r w:rsidRPr="004C6085">
              <w:rPr>
                <w:color w:val="000000"/>
                <w:sz w:val="22"/>
                <w:szCs w:val="22"/>
              </w:rPr>
              <w:t>LAS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4DDD82" w14:textId="1439EDCB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C6085">
              <w:rPr>
                <w:color w:val="000000"/>
                <w:sz w:val="22"/>
                <w:szCs w:val="22"/>
              </w:rPr>
              <w:t>LASr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79E24" w14:textId="59FE66AB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C6085">
              <w:rPr>
                <w:color w:val="000000"/>
                <w:sz w:val="22"/>
                <w:szCs w:val="22"/>
              </w:rPr>
              <w:t>LASp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AA3B7" w14:textId="45A31235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C6085">
              <w:rPr>
                <w:color w:val="000000"/>
                <w:sz w:val="22"/>
                <w:szCs w:val="22"/>
              </w:rPr>
              <w:t>LASc</w:t>
            </w:r>
            <w:proofErr w:type="spellEnd"/>
            <w:r w:rsidRPr="004C6085">
              <w:rPr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79F1D" w14:textId="068391DC" w:rsidR="00DE246A" w:rsidRPr="00DE246A" w:rsidRDefault="00DE246A" w:rsidP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4C6085">
              <w:rPr>
                <w:color w:val="000000"/>
                <w:sz w:val="22"/>
                <w:szCs w:val="22"/>
              </w:rPr>
              <w:t>LVEF 3D (%)</w:t>
            </w:r>
          </w:p>
        </w:tc>
      </w:tr>
      <w:tr w:rsidR="00DE246A" w:rsidRPr="00DE246A" w14:paraId="176C7A40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9BC8B0" w14:textId="77777777" w:rsidR="00DE246A" w:rsidRPr="00DE246A" w:rsidRDefault="00DE246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246A">
              <w:rPr>
                <w:b/>
                <w:bCs/>
                <w:color w:val="000000"/>
                <w:sz w:val="22"/>
                <w:szCs w:val="22"/>
              </w:rPr>
              <w:t>Supine po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EDD6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1A87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8BF7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5F0B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0E7C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7F5A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83BB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7EE4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E246A" w:rsidRPr="00DE246A" w14:paraId="6CB28CCE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AB11B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Mean HR (beats/m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3A1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6F2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D26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1ECE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BBC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A06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29C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6E6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DE246A" w:rsidRPr="00DE246A" w14:paraId="75F0A20F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B2CD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NN index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80E9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299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A66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DCD7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8CE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1E2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0DD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C4E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DE246A" w:rsidRPr="00DE246A" w14:paraId="1A95BED6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0DBD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pNN50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E1E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C376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639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AD7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9AA5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4AE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ABA8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02F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7</w:t>
            </w:r>
          </w:p>
        </w:tc>
      </w:tr>
      <w:tr w:rsidR="00DE246A" w:rsidRPr="00DE246A" w14:paraId="35DBDF97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CA04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LF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0F71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D5B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B03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1D4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7A9C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0CF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E38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4325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DE246A" w:rsidRPr="00DE246A" w14:paraId="17973CD7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6F3C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HF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204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D2B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148F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2CC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99D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10D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0CD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C26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DE246A" w:rsidRPr="00DE246A" w14:paraId="2370165E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B4BC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Log LF/HF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65B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FA0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51C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C2A5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678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7FE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8C8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BD4D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DE246A" w:rsidRPr="00DE246A" w14:paraId="70C02193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CFB8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1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88D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15B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F7B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640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E7E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E7D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987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EF0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DE246A" w:rsidRPr="00DE246A" w14:paraId="6F7BD388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FC4A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2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F6E5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AFB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9A41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0C4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609E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1A3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68A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CE6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DE246A" w:rsidRPr="00DE246A" w14:paraId="69A4F49B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F017D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2/S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906A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02FD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7634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797E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AF98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3282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91D6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FA47E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DE246A" w:rsidRPr="00DE246A" w14:paraId="40E58AD9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48C508" w14:textId="77777777" w:rsidR="00DE246A" w:rsidRPr="00DE246A" w:rsidRDefault="00DE246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246A">
              <w:rPr>
                <w:b/>
                <w:bCs/>
                <w:color w:val="000000"/>
                <w:sz w:val="22"/>
                <w:szCs w:val="22"/>
              </w:rPr>
              <w:t>Active stand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BC53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A560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426F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776F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BEC8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CAD4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FB71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089D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E246A" w:rsidRPr="00DE246A" w14:paraId="78CCF1D6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C7D13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Mean HR (beats/m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1E5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4B52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153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62D6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D8B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51A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633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BA4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DE246A" w:rsidRPr="00DE246A" w14:paraId="4AF0B26B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A516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NN index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310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CDC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80D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BCC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F89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9675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596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EA3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DE246A" w:rsidRPr="00DE246A" w14:paraId="32FCC96F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9182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pNN50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FEB8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DEC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382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40E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9B9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68FD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9674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DFE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DE246A" w:rsidRPr="00DE246A" w14:paraId="4BEE09E7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6E5C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LF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7A6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264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EEA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3E1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9B4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1BEB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B2A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46C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DE246A" w:rsidRPr="00DE246A" w14:paraId="64B9DC95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BE2F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HF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CDB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D71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6F3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731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23D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5A2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3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5CD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389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DE246A" w:rsidRPr="00DE246A" w14:paraId="1E0390CF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3744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Log LF/HF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FE3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C3D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FCB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3B7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6500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8DD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6F3A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545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DE246A" w:rsidRPr="00DE246A" w14:paraId="57A1DA22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0AB4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1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430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40C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047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6B5E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17A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B55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838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6DC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DE246A" w:rsidRPr="00DE246A" w14:paraId="50A41C02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33B3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2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42B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1C3C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F26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20F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DDC3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985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35A6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6F8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E246A" w:rsidRPr="00DE246A" w14:paraId="65A43F4B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363E0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2/S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B587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DFA7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E7F4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56450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640A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A4C1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3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5BB8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864E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DE246A" w:rsidRPr="00DE246A" w14:paraId="756320B3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1D1BBA" w14:textId="77777777" w:rsidR="00DE246A" w:rsidRPr="00DE246A" w:rsidRDefault="00DE246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E246A">
              <w:rPr>
                <w:b/>
                <w:bCs/>
                <w:color w:val="000000"/>
                <w:sz w:val="22"/>
                <w:szCs w:val="22"/>
              </w:rPr>
              <w:t>Rhythmic breath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DAC9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3575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AF58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93F9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942A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E960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E352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AE6B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E246A" w:rsidRPr="00DE246A" w14:paraId="5529D59A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61C5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Mean HR (beats/m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5AE6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F47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482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4243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D107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921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A04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47D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DE246A" w:rsidRPr="00DE246A" w14:paraId="29BA0DCE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4E43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NN index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279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E87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9C4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5BF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808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693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9F2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261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E246A" w:rsidRPr="00DE246A" w14:paraId="5F771B58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5114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pNN50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63C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984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53C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C26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8DD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2EF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0E0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6C02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DE246A" w:rsidRPr="00DE246A" w14:paraId="6DFD6275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E41E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LF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5B5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0FF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5E2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0B4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77B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9932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F19A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9123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DE246A" w:rsidRPr="00DE246A" w14:paraId="429AA86E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1A77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HF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n.u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19B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CDE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44B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3D1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1A3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2DD5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53DF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3F7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0</w:t>
            </w:r>
          </w:p>
        </w:tc>
      </w:tr>
      <w:tr w:rsidR="00DE246A" w:rsidRPr="00DE246A" w14:paraId="70BCC367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4DC4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Log LF/HF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2ED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073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2D3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5518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69E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0014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FE9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F1D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DE246A" w:rsidRPr="00DE246A" w14:paraId="28D551E2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3683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1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0F3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743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5791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0F2C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E95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BC9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CF23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617A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E246A" w:rsidRPr="00DE246A" w14:paraId="0F2E4AEB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0F24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2 (</w:t>
            </w:r>
            <w:proofErr w:type="spellStart"/>
            <w:r w:rsidRPr="00DE246A">
              <w:rPr>
                <w:color w:val="000000"/>
                <w:sz w:val="22"/>
                <w:szCs w:val="22"/>
              </w:rPr>
              <w:t>ms</w:t>
            </w:r>
            <w:proofErr w:type="spellEnd"/>
            <w:r w:rsidRPr="00DE24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88DB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1CE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114D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9E2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8F63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70B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53C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F831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E246A" w:rsidRPr="00DE246A" w14:paraId="330F50ED" w14:textId="77777777" w:rsidTr="00DE246A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CC80C" w14:textId="77777777" w:rsidR="00DE246A" w:rsidRPr="00DE246A" w:rsidRDefault="00DE246A">
            <w:pPr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 xml:space="preserve">   SD2/S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37AC7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A1F6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3769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9D70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ADC5E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4DE2A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BA6D6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C0E59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DE246A" w:rsidRPr="00DE246A" w14:paraId="3AEEECAB" w14:textId="77777777" w:rsidTr="00DE246A">
        <w:trPr>
          <w:trHeight w:val="300"/>
        </w:trPr>
        <w:tc>
          <w:tcPr>
            <w:tcW w:w="103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05522" w14:textId="77777777" w:rsidR="00DE246A" w:rsidRPr="00DE246A" w:rsidRDefault="00DE246A">
            <w:pPr>
              <w:jc w:val="center"/>
              <w:rPr>
                <w:color w:val="000000"/>
                <w:sz w:val="22"/>
                <w:szCs w:val="22"/>
              </w:rPr>
            </w:pPr>
            <w:r w:rsidRPr="00DE246A">
              <w:rPr>
                <w:color w:val="000000"/>
                <w:sz w:val="22"/>
                <w:szCs w:val="22"/>
              </w:rPr>
              <w:t>* p &lt; 0.05</w:t>
            </w:r>
          </w:p>
        </w:tc>
      </w:tr>
    </w:tbl>
    <w:p w14:paraId="24035B42" w14:textId="77777777" w:rsidR="00FF0531" w:rsidRDefault="00FF0531"/>
    <w:sectPr w:rsidR="00FF0531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7A56BF" w14:textId="77777777" w:rsidR="00C87082" w:rsidRDefault="00C87082" w:rsidP="00DE246A">
      <w:r>
        <w:separator/>
      </w:r>
    </w:p>
  </w:endnote>
  <w:endnote w:type="continuationSeparator" w:id="0">
    <w:p w14:paraId="3B06D97A" w14:textId="77777777" w:rsidR="00C87082" w:rsidRDefault="00C87082" w:rsidP="00DE2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43561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948ADC" w14:textId="0C2FC15E" w:rsidR="00DE246A" w:rsidRDefault="00DE24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14F11" w14:textId="77777777" w:rsidR="00DE246A" w:rsidRDefault="00DE2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779EFB" w14:textId="77777777" w:rsidR="00C87082" w:rsidRDefault="00C87082" w:rsidP="00DE246A">
      <w:r>
        <w:separator/>
      </w:r>
    </w:p>
  </w:footnote>
  <w:footnote w:type="continuationSeparator" w:id="0">
    <w:p w14:paraId="7C0DF04B" w14:textId="77777777" w:rsidR="00C87082" w:rsidRDefault="00C87082" w:rsidP="00DE24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638600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71D6DC" w14:textId="6E4AA574" w:rsidR="00DE246A" w:rsidRDefault="00DE24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84833" w14:textId="77777777" w:rsidR="00DE246A" w:rsidRDefault="00DE24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D16"/>
    <w:rsid w:val="001A365A"/>
    <w:rsid w:val="002B1A89"/>
    <w:rsid w:val="004C6085"/>
    <w:rsid w:val="00B7753E"/>
    <w:rsid w:val="00C87082"/>
    <w:rsid w:val="00DE246A"/>
    <w:rsid w:val="00FC7D16"/>
    <w:rsid w:val="00FF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68FB7"/>
  <w15:chartTrackingRefBased/>
  <w15:docId w15:val="{17D2C733-72BE-4D66-80E3-8AC2FFA6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D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D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D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D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D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D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D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D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D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D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D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7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D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7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D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7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D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7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D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24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46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24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46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64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erma</dc:creator>
  <cp:keywords/>
  <dc:description/>
  <cp:lastModifiedBy>Claudia Lerma</cp:lastModifiedBy>
  <cp:revision>6</cp:revision>
  <dcterms:created xsi:type="dcterms:W3CDTF">2024-05-12T04:43:00Z</dcterms:created>
  <dcterms:modified xsi:type="dcterms:W3CDTF">2024-05-12T04:54:00Z</dcterms:modified>
</cp:coreProperties>
</file>